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Additional file 8: GO analysis of biological processes enriched in the up-regulated set of genes in HacA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vertAlign w:val="superscript"/>
        </w:rPr>
        <w:t>CA</w:t>
      </w:r>
      <w:r>
        <w:rPr/>
        <w:t>.</w:t>
      </w:r>
    </w:p>
    <w:tbl>
      <w:tblPr>
        <w:tblW w:w="131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3510"/>
        <w:gridCol w:w="990"/>
        <w:gridCol w:w="990"/>
        <w:gridCol w:w="720"/>
        <w:gridCol w:w="5670"/>
      </w:tblGrid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GO term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FD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# genes enriche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# all genes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Genes enrich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O:000689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retrograde vesicle-mediated transport, Golgi to ER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89E-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n02g07090,An02g05870,An12g04830,An01g14250,An15g01510,An07g06030,An16g02460,An16g05370,An09g04170,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O:003120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posttranslational protein targeting to membrane, translocation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01E-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n02g01510,An03g04340,An01g11630,An16g08830,An01g13070,An11g04180,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O:000649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oligosaccharide-lipid intermediate assembly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01E-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n02g12630,An18g05910,An04g08820,An14g05910,An18g02360,An06g01100,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O:009011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COPII-coated vesicle budding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6.73E-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n02g01690,An15g01520,An16g03320,An04g00360,An01g04040,An08g10650,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O:000703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vacuolar acidification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56E-0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n04g05310,An02g02020,An17g01550,An08g06750,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O:000649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rotein amino acid O-linked glycosylation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56E-0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n07g10350,An16g08490,An11g09890,An14g03910,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O:003043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ER-associated protein catabolic process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67E-0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n08g09000,An18g06220,An05g00880,An03g06880,An02g05890,An04g01720,An11g04180,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O:000661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SRP-dependent cotranslational protein targeting to membrane, translocation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75E-0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n03g04340,An01g11630,An16g08830,An11g04180,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O:000698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response to unfolded protein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7.34E-0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n05g00880,An03g02770,An11g04180,An01g13220,An08g01480,An01g06550,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O:000689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endocytosis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9.90E-0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n18g03660,An07g08830,An07g10420,An12g00120,An17g02290,An16g08470,An01g07330,An15g01510,An02g03460,An05g00200,An15g04490,An04g07040,An02g07780,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O:001578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UDP-glucose transport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19E-0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n03g06940,An11g02020,An18g04260,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O:004819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vesicle targeting, to, from or within Golgi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39E-0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n15g01520,An01g04040,An16g05370,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O:000675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glutathione catabolic process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39E-0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n08g04260,An11g11180,An13g01300,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O:000690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vesicle coating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39E-0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n15g01520,An01g04040,An16g05370,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O:000646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signal peptide processing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39E-0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n01g00560,An09g05420,An16g07390,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O:003038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phosphoinositide metabolic process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54E-0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n13g00110,An01g14140,An09g01240,An14g00900,An11g06770,An01g12990,An04g02480,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O:000689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Golgi to endosome transport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91E-0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n01g07330,An08g01410,An07g08220,An11g04750,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O:005134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positive regulation of hydrolase activity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11E-0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n04g00360,An08g10570,An01g06550,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O:000861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lipid biosynthetic process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18E-0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04</w:t>
            </w:r>
          </w:p>
        </w:tc>
        <w:tc>
          <w:tcPr>
            <w:tcW w:w="56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n08g00560,An15g00630,An14g03360,An15g01460,An04g00600,An02g09910,An07g09690,An11g06770,An09g00620,An01g07640,An01g14140,An14g00900,An01g12990,An13g00040,An04g05250,</w:t>
            </w:r>
          </w:p>
        </w:tc>
      </w:tr>
    </w:tbl>
    <w:p>
      <w:pPr>
        <w:pStyle w:val="Normal"/>
        <w:tabs>
          <w:tab w:val="clear" w:pos="720"/>
          <w:tab w:val="left" w:pos="3327" w:leader="none"/>
        </w:tabs>
        <w:spacing w:before="0" w:after="20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  <w:lang w:val="en-GB"/>
    </w:rPr>
  </w:style>
  <w:style w:type="character" w:styleId="FooterChar">
    <w:name w:val="Footer Char"/>
    <w:basedOn w:val="DefaultParagraphFont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3:37:00Z</dcterms:created>
  <dc:creator>Neuza</dc:creator>
  <dc:description/>
  <cp:keywords/>
  <dc:language>en-US</dc:language>
  <cp:lastModifiedBy>Neuza</cp:lastModifiedBy>
  <dcterms:modified xsi:type="dcterms:W3CDTF">2012-02-15T13:38:00Z</dcterms:modified>
  <cp:revision>3</cp:revision>
  <dc:subject/>
  <dc:title/>
</cp:coreProperties>
</file>